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第一章　炎症性肠病概况</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一、病　因</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我为什么会得克罗恩病这个奇怪的病？</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炎症性肠病是否属于过敏？</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二、临床表现</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3：溃疡性结肠炎和克罗恩病的临床表现有哪些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4：我皮肤上出现一些结节，是否可能与溃疡性结肠炎或克罗恩病有关？</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三、诊　断</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5：为什么做了那么多检查，花了那么长时间还是不能确诊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6：听说胶囊内镜很好，它对克罗恩病的诊断意义应该很大吧？</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7：溃疡性结肠炎和普通肠炎的区别是什么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8：之前考虑我得的是溃疡性结肠炎，为什么后来又认为我得的是克罗恩病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9：医生怀疑我得的是克罗恩病，需要做哪些常规检查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0：医生说我的疾病需要与结核区别，那么如何区别结核和克罗恩病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1：医生说我的疾病无法和结核区别，需要诊断性抗结核治疗，为什么要进行诊断性抗结核治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2：克罗恩病的分型是怎样的？是不是有梗阻型、溃疡型这样的区分？</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3：医生说我是“回末型”克罗恩病，请问这是什么意思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四、并发症</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4：溃疡性结肠炎的并发症有哪些？具体有什么表现？</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5：克罗恩病的并发症有哪些？具体有什么表现？什么时候需要怀疑我出现了并发症？</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五、检　查</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6：CTE和MRE如何做？区别在哪里？</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7：内镜检查包括哪些？需要我准备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8：B超有什么价值？为什么有时候要穿刺？</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9：炎症性肠病患者为什么要行肠道超声检查？该检查有什么优点？</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0：肠道超声检查与肠镜、CT或磁共振相比有什么优缺点？</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1：为什么我做了多次内镜检查，也做了很多病理检查，仍然无法确诊？病理检查有用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六、治　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一）美沙啦嗪篇</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2：美沙拉嗪是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3：美沙拉嗪适合治疗什么疾病？</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4：美沙拉嗪需要服用多久？</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5：美沙拉嗪有哪些副作用？</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6：美沙拉嗪什么时候吃？（餐前，餐后，还是餐时？）</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7：艾迪莎和颇得斯安在哪里释放？原理是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二）激素和免疫抑制剂篇</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8：激素是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9：激素有哪些作用？</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30：激素可以治疗哪些疾病？</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31：激素在炎症性肠病治疗中的使用剂量和疗程如何？</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32：激素有哪些副作用？</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33：激素用量减不下来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34：免疫抑制剂是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35：在炎症性肠病中，免疫抑制剂使用的适应证有哪些？</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36：嘌呤类免疫抑制剂如何使用？</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37：嘌呤类免疫抑制剂的主要副作用有哪些？</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38：如何监测硫唑嘌呤的副作用？</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39：使用嘌呤类免疫抑制剂导致白细胞水平降低，我该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40：炎症性肠病患者为什么可以用沙利度胺，有效剂量是多少？</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41：沙利度胺有哪些副作用？沙利度胺用于治疗炎症性肠病女性患者时需要注意哪些事情？</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三）生物制剂篇</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42：英孚利昔是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43：英孚利昔单抗的治疗效果如何？</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44：哪些克罗恩病患者需要使用英孚利昔单抗进行治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45：哪些克罗恩病患者可能需要患病早期使用英孚利昔单抗治疗（早期积极治疗） ？</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46：采用英孚利昔单抗治疗有副作用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47：英孚利昔单抗可以长期使用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48：停用英孚利昔单抗后，若疾病复发，治疗还有效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四）肠内（肠外）营养篇</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49：肠内营养可以治疗克罗恩病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50：肠内营养摄入剂量不同对改善疾病情况的作用一样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51：口服和鼻饲，哪种方式进行肠内营养效果更好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52：什么情况下可能更需要口服营养补充？</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五）新的治疗方法篇</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53：白细胞洗涤有用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54：粪菌移植有用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55：自身免疫疗法有用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56：副结核分枝杆菌（MAP）与克罗恩病有什么关系？</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六）特定碳水化合物治疗篇</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57：用特定碳水化合物治疗炎症性肠病是否可行？</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七）内镜治疗篇</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58：什么是内镜治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59：克罗恩病患者在哪些情况下可以进行内镜治疗？（克罗恩病内镜治疗的适应证有哪些？）</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60：克罗恩病并发消化道出血时，如何进行内镜治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61：克罗恩病并发肠梗阻时，如何进行内镜治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62：克罗恩病并发瘘管时，如何进行内镜治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63：克罗恩病并发腹腔脓肿时，如何进行内镜治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八）随访和复发</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64：随访是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65：对炎症性肠病患者，随访内容一般有哪些？</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66：炎症性肠病是一种需要长期治疗的慢性疾病，可能会伴随您的一生，那么如何预防它的复发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67：患者应注意哪些方面，如何判断病情是加重还是减轻？</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68：患者自己如何判断肚子痛是由梗阻引起的，还是由吃了不洁食物所致的？</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69：炎症性肠病患者腹泻时应该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70：炎症性肠病的辅助药物有哪些？</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71：指标好的患者如何发现炎症性肠病是否活动或复发？</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72：炎症性肠病患者在什么情况下可以停药？</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九）手术治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73：为什么我需要手术？</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74：什么时候合适手术？</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75：手术准备需要注意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76：医生会选用什么手术方式？</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77：怎么判断是“开大刀”手术，还是腹腔镜手术？</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78：患了克罗恩病，又患“痔疮”，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79：溃疡性结肠炎需要手术，我又有部分结肠是正常的，能不能只切除有病变的肠管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80：患了克罗恩病，又患“肛裂”，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81：什么是瘘？瘘都有哪些类型？一般有什么表现？怎么检查是否有瘘？怎么处理？</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82：炎症性肠病女性患者手术会对生育有影响吗？男性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83：什么是择期手术和急诊手术？</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84：肠梗阻时，是不是一定要马上手术？有没有其他的保守治疗方法？</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85：什么是包块？包块危险吗？包块一般如何处理？有包块是不是一定要手术？有没有办法可以不手术？</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86：术后康复要注意什么？术后多久可以下地行走？</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87：造口护理有什么注意事项？</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88：病变累及肛门导致肛门狭窄，如何扩肛？</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89：病变累及肛门导致肛门狭窄，如何灌肠？</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90：哪些药物可以用于炎症性肠病灌肠？</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91：炎症性肠病患者如何使用肛门栓剂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92：用于炎症性肠病的肛门栓剂有哪些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93：炎症性肠病患者如何坐浴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94：炎症性肠病患者用于坐浴的药物有哪些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95：如果得了肛周疾病，如何进行护理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第二章　中西医结合治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96：能否采用中医中药治疗炎症性肠病？</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97：炎症性肠病患者进行理疗，可行吗？锻炼、按摩、针灸、艾灸、泡脚等又有何利与弊？</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98：中医能治愈炎症性肠病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第三章　癌变问题</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99：“如果有增生是否就完蛋了？”——高危和癌变问题</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00：如何检测癌变？</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第四章　饮　食</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一、饮食与炎症性肠病发病、症状、治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01：我的炎症性肠病是饮食引起的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02：饮食与我的炎症性肠病症状有关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03：食物能够治愈我的病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04：特定碳水化合物饮食能够治愈我的病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05：草药能够治愈我的病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二、消化与营养</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06：食物在人体内是如何消化的？</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07：我得了炎症性肠病，它是如何影响我消化食物的？</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08：营养物质在人体内有什么作用？</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09：我的肠道还能正常吸收营养物质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10：为什么得了炎症性肠病（尤其是克罗恩病）让我更易出现营养问题？</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三、个体化饮食建议</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11：是否有适合我们患者的某种饮食？</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12：作为炎症性肠病患者，我应该避免哪些食物？</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13：我应该如何进行个体化饮食？</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14：我应该如何记录饮食日记？</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四、炎症性肠病管理可能涉及的概念</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15：作为炎症性肠病患者，我可能涉及的饮食类型有哪些？</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16：为促进疾病管理，我有哪些需要了解的饮食概念呢？可以解释一下低渣饮食等概念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17：是否存在我们患者需要区别的一些饮食概念？</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五、病情不同阶段的饮食建议</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18：我目前处于疾病缓解期，该如何饮食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19：我目前处于疾病发作期，该如何饮食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20：腹泻时，我该如何饮食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21：腹痛、腹泻时，我可以尝试的食物有哪些？</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22：腹痛、腹泻时，我可能需要避免的食物有哪些？</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23：炎症性肠病逐渐好转，我需要改变饮食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六、炎症性肠病患者相应症状或病变的饮食建议</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24：我便秘了，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25：我该如何保持正常体重？</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26：医师说我有肠道狭窄，我的饮食应该注意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七、炎症性肠病患者特殊情况下的营养补充及饮食建议</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27：我打算怀孕，关于怀孕的营养补充有哪些建议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28：作为儿童或青少年患者，我的营养补充要注意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29：作为回肠切除患者，我的营养补充要注意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30：作为造口患者，我的营养补充要注意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31：作为短肠综合征患者，我的营养补充要注意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八、可能让您左右为难的问题——食物方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32：我能喝牛奶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33：我是乳糖不耐受患者，我还能喝牛奶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34：我可以喝酸奶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35：我能吃水果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36：我能喝鸡汤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37：我可以食用海鲜食品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38：我能喝饮料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39：我能吃零食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40：我能喝茶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九、额外营养补充</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41：我需要补充维生素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42：我需要补铁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43：我该如何补铁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44：我需要补钙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45：我该如何补钙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46：我需要补充维生素D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47：我该如何补充维生素D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48：我需要补充叶酸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49：我需要补充维生素B12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50：我需要补充鱼油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51：我该如何补充ω-3多不饱和脂肪酸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52：我服用益生菌有好处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53：我服用益生元有好处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54：我服用合生元有好处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55：我可以吃人参、灵芝、膏方、蜂王浆、铁皮枫斗等营养品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十、可能让您不知所措的问题</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56：我老是要放屁，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57：我该如何找到可能使自己放屁增多的食物？</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58：外出聚餐时，我该如何饮食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59：节假日时，我该如何饮食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60：我喜欢吃比萨饼、冰淇淋、汉堡包等这类食物。得了炎症性肠病，我是不是完全不能再吃了？</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61：一位有经验的病友告诉我他不能吃某类食物，我是不是也应该避免吃这类食物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62：为了安全起见，我是不是应该尽量不吃一些可能有问题的食物，如牛奶？</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参考文献</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第五章　运动和生活</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63：我是克罗恩病患者，目前病情稳定，哪些运动适合像我这样的患者？</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64：免疫接种（疫苗）是什么东西？</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65：炎症性肠病患者为什么要关注免疫接种（疫苗） ？与正常人有什么不同？</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66：炎症性肠病患者应该接受哪些免疫接种？</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67：那该在什么时候进行免疫接种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68：哪些疫苗是安全的？</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69：我在使用免疫抑制剂过程中，突然被狗或猫咬了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70：我在使用免疫抑制剂过程中，需要打破伤风疫苗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71：妊娠期女性注射疫苗有什么注意事项？</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72：炎症性肠病女性患者妊娠期间药物的使用对新生儿免疫接种的影响如何？</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73：关于养宠物与疫苗问题：IBD患者可以打疫苗吗？可否养宠物？被宠物咬了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74：有炎症性肠病的，再患其他疾病怎么处理？比如感冒、发烧了怎么办？用治疗这些病的药对炎症性肠病的病情有影响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75：眼睛红了怎么办？是并发症呢，还是其他原因？</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76：炎症性肠病患者可以用抗生素吗？怎么对待抗生素？</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77：炎症性肠病患者可否运动、上班、工作、学习？</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78：炎症性肠病患者出门探亲、旅游的注意事项和如何应对突发情况？</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参考文献</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第六章　特殊情况下的注意事项</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79：炎症性肠病患者应该因为患病而选择放弃生育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80：女性炎症性肠病患者怀孕时能不能用药？</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81： 怀孕时疾病处于活动期或手术治疗会导致不良的妊娠后果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82：我是一名克罗恩病女性患者，打算要孩子，需要注意些什么？是不是C反应蛋白（CRP）、血沉等炎症指标好就可以了？</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83：我现在怀孕了，怕药物影响胎儿，就停用了所有药物，请问这样可以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84：我顺利生了孩子，现在在服用治疗克罗恩病的药物，我可以哺乳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85：男性患者的生育问题——什么时候可以生育，停不停药？</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86：担心自己的孩子也得这个疾病，对自己的孩子，如何更好地做好预防工作？</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第七章　儿童和青少年问题</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一、致儿童及青少年</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87：我得了克罗恩病，感觉压力很大，常常睡不好，我该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88：这种疾病会不会影响我的身高？</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89：什么治疗方法比较适合我？</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90：因为经常肚子痛想上厕所，我有点害怕去公共场所（如剧院、超市、商场、车站等）、去旅游或去学校，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91：我可以参加体育运动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二、致家长</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92：作为家长，我做什么能让生活变得更好？</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93：我怎么知道我的孩子生长发育有问题？</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94：青春期延迟是怎样的？我的小孩是正常的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95：怎样教育孩子独立处理疾病带来的麻烦？</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96：我怎样才能让我的孩子保持一个积极的态度来对待疾病？</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97：我要向学校老师说明孩子的情况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98：我能做什么来帮助我的孩子读好书？</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第八章　生活习惯</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一、吸烟与炎症性肠病发病</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199：我得了溃疡性结肠炎，是不是吸烟引起的？</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00：我得了克罗恩病，是不是吸烟引起的？</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二、吸烟与炎症性肠病病情</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01：我是溃疡性结肠炎患者，吸烟是怎样影响我的病情的？</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02：我是克罗恩病患者，吸烟是怎样影响我的病情的？</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03：我是克罗恩病患者，每天只吸3支烟应该没影响吧？</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04：为什么吸烟对克罗恩病和溃疡性结肠炎的影响这么不同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三、被动吸烟与炎症性肠病</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05：被动吸烟（吸二手烟）与我得溃疡性结肠炎及疾病的症状有关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06：被动吸烟（吸二手烟）与我得克罗恩病及疾病的症状有关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四、戒　烟</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07：我是溃疡性结肠炎患者，戒烟值得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08：作为吸烟的溃疡性结肠炎患者，我戒烟后疾病会加重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09：听说尼古丁能够治疗溃疡性结肠炎，我能使用这种方法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10：我是吸烟的克罗恩病患者，戒烟值得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11：我努力尝试戒烟，但发现很难，有没有什么方法能够帮助我戒烟？</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五、饮　酒</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12：饮酒会导致我疾病复发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13：我饮酒后会有不适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14：我需要限制饮酒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15：我在服药期间能够饮酒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16：当我疾病稳定时，选择哪种酒更合适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17：每天适度饮酒对我来说合适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六、压力管理</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18：我感到压力大时，疾病似乎更严重。压力与炎症性肠病有关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19：面对生活中的压力，我该怎样调节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七、其　他</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20：得了炎症性肠病，我还能运动锻炼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21：我容易忘记吃药。有没有什么方法能帮助我记住按时吃药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22：夏天外出时，我有什么需要注意的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参考文献</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第九章　心理问题</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23：得病后，我心里非常苦闷，原来快乐的我不见了，我该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24：我自己总是调整不好心理状态，有什么好办法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25：当亲人被确诊为炎症性肠病后，我该怎样帮助他？</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26：作为一名炎症性肠病患者，我要怎么去面对生活？</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27：建立患友俱乐部的意义有哪些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第十章　自我管理</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一、入门篇</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28：在网上看到许多关于克罗恩病的说法，有的说得非常可怕，是真的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29：除了去医院问医生，我还可以从哪里了解到可靠的IBD知识？</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30：看到药品说明书上的副作用，我感觉很害怕，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31：看到那些虽然不健康但非常好吃的东西，总是控制不住去吃，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32：我很瘦，但医生总让我验许多的血液项目，这会对身体不好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33：每次的化验单上都有很多项目，哪些是我要特别关注的？</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34：做肠镜会不会很痛？我要注意些什么？ 224</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二、进阶篇</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35：在治疗一段时间后病情有所缓解，下一步我要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36：炎症性肠病患者的化验单上时常会有很多箭头，它一般反映什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37：使用硫唑嘌呤治疗后，我要怎么样监控我的血象？</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38：有什么办法可以帮助减少药物的副作用，让白细胞、红细胞指标好一点？</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39：听说炎症性肠病的症状和用药的个体差异都比较大，我要怎样才能获得更好的疗效？</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40：有的伙伴在鼻饲治疗，插鼻胃管有危险吗？我可以自己尝试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41：我并发了肛周脓肿或肛瘘，我该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42：加入炎症性肠病病友的大家庭，彼此相互鼓励、相互帮助对我们来说很重要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第十一章　生活质量</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一、生活质量一般信息</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43：我在看病的时候，医生和我说炎症性肠病管理的最终目标是提高生活质量。到底什么是生活质量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44：为什么我需要特别关注生活质量？</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45：生活质量那么重要，医护人员是怎样了解我的生活质量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二、生活质量现状与影响因素</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46：作为炎症性肠病患者，我们的生活质量是怎样的？</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47：哪些因素可能影响我的生活质量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48：疾病活动对生活质量影响很大，我可以通过哪些方式控制病情、促进疾病缓解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49：是不是我得病时间越长，生活质量越差？</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三、炎症性肠病对日常生活的影响</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50：炎症性肠病对我的日常生活可能产生哪些影响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51：我还能过正常的生活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52：我还能正常工作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53：我还能正常学习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54：我还能享受性生活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55：得了炎症性肠病，我可以外出旅游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四、可能让您不知所措的问题</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56：我还这么年轻，得了炎症性肠病会不会影响我的寿命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57：不良的心理情绪会不会影响我的病情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58：得了炎症性肠病，我要告诉别人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59：有时我感到身边的人无法很好地理解我，我该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60：我有时感觉得不到身边人的理解，很想与病友交流，有哪些途径可以让我接触到他们呢？</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61：网络中有一些炎症性肠病的信息，我能尝试使用吗？</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62：对于炎症性肠病，我有很多疑问，但就诊时常常忘记问，我该怎么办？</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参考文献</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第十二章　随　访</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问题263：平时要检查哪些指标，多久检查一次？</w:t>
      </w:r>
      <w:bookmarkStart w:id="0" w:name="_GoBack"/>
      <w:bookmarkEnd w:id="0"/>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hapter 1 Overview of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I. Cause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 Why do I have this strange disease called Crohn's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 Is inflammatory bowel disease considered an allerg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II. Clinical Manifestation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3: What are the clinical manifestations of ulcerative colitis and Crohn's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4: I have some nodules on my skin; could they be related to ulcerative colitis or Crohn's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III. Diagnosi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5: Why, after so many tests and such a long time, can't a diagnosis be mad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6: I heard capsule endoscopy is very effective; should it be significant in diagnosing Crohn's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7: What is the difference between ulcerative colitis and common enteriti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8: Initially, it was considered that I had ulcerative colitis; why was it later believed to be Crohn's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9: If the doctor suspects I have Crohn's disease, what routine tests should I underg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0: The doctor mentioned my disease needs to be distinguished from tuberculosis; how can tuberculosis and Crohn's disease be differentiate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1: The doctor mentioned my disease cannot be distinguished from tuberculosis, and diagnostic anti-tuberculosis treatment is needed; why undergo diagnostic anti-tuberculosis treatmen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2: What are the classifications of Crohn's disease? Are there distinctions like obstructive and ulcerative type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3: The doctor said I have "ileocecal-type" Crohn's disease; what does this mea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IV. Complication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4: What are the complications of ulcerative colitis? What are the specific manifestation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5: What are the complications of Crohn's disease? What are the specific manifestations? When should I suspect the presence of complication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V. Examination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6: How are CTE and MRE performed? What are the difference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7: What does endoscopic examination include? What do I need to prepar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8: What is the value of ultrasound (B-mode)? Why is puncture sometimes necessar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9: Why do patients with inflammatory bowel disease need intestinal ultrasound examination? What are the advantages of this examinat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0: What are the pros and cons of intestinal ultrasound compared to endoscopy, CT, or MRI?</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1: Why, after multiple endoscopic and pathological examinations, is a diagnosis still not confirmed? Is pathological examination useful?</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hapter 6: Treatment</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I) Mesalazine Section</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2: What is Mesalazin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3: What diseases is Mesalazine suitable for treating?</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4: How long should Mesalazine be take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5: What are the side effects of Mesalazin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6: When should Mesalazine be taken? (Before meals, after meals, or during meal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7: Where are Atiasa and Pentasa released, and what is the principle behind i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II) Corticosteroids and Immunosuppressants Section</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8: What are corticosteroid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9: What are the functions of corticosteroid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30: What diseases can corticosteroids trea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31: What are the dosage and duration of corticosteroid use in the treatment of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32: What are the side effects of corticosteroid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33: What to do if the dosage of corticosteroids cannot be reduce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34: What are immunosuppressant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35: What are the indications for the use of immunosuppressants in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36: How are purine immunosuppressants use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37: What are the main side effects of purine immunosuppressant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38: How to monitor the side effects of azathioprin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39: What should I do if my white blood cell level decreases due to the use of purine immunosuppressant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40: Why can inflammatory bowel disease patients use thalidomide, and what is the effective do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41: What are the side effects of thalidomide, and what should be considered when treating female patients with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III) Biologics Section</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42: What is Infliximab?</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43: What is the therapeutic effect of Infliximab monoclonal antibod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44: Which Crohn's disease patients need to use Infliximab for treatmen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45: In which early-stage Crohn's disease patients may need early aggressive treatment with Infliximab?</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46: Does treatment with Infliximab monoclonal antibody have side effect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47: Can Infliximab monoclonal antibody be used for a long tim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48: After discontinuing Infliximab monoclonal antibody, if the disease relapses, is the treatment still effectiv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IV) Enteral (Parenteral) Nutrition Section</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49: Can enteral nutrition treat Crohn's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50: Does the effect of enteral nutrition vary with different intake dose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51: Which is more effective for enteral nutrition, oral or nasal feeding?</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52: Under what circumstances might oral nutritional supplementation be more neede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V) New Treatment Methods Section</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53: Is leukocyte washing effectiv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54: Is fecal microbiota transplantation effectiv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55: Is autologous immunotherapy effectiv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56: What is the relationship between Mycobacterium avium subspecies paratuberculosis (MAP) and Crohn's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VI) Specific Carbohydrate Diet Section</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57: Is the specific carbohydrate diet feasible for treating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VII) Endoscopic Treatment Section</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58: What is endoscopic treatmen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59: Under what circumstances can Crohn's disease patients undergo endoscopic treatment? (What are the indications for endoscopic treatment in Crohn's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60: How is endoscopic treatment performed when Crohn's disease complicates gastrointestinal bleeding?</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61: How is endoscopic treatment performed when Crohn's disease complicates intestinal obstruct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62: How is endoscopic treatment performed when Crohn's disease complicates fistula?</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63: How is endoscopic treatment performed when Crohn's disease complicates abdominal absces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VIII) Follow-up and Relapse</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64: What is follow-up?</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65: What are the general contents of follow-up for patients with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66: Inflammatory bowel disease is a chronic disease that may accompany me throughout my life, so how can it be prevented from relapsing?</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67: What aspects should I pay attention to, and how can I judge whether the condition is worsening or improving?</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68: How can I determine if abdominal pain is caused by obstruction or ingestion of contaminated foo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69: What should I do when I have diarrhea due to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70: What are the adjuvant drugs for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71: For patients with good indicators, how can I determine if inflammatory bowel disease is active or relapsing?</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72: Under what circumstances can I stop taking medication for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IX) Surgical Treatment</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73: Why do I need surger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74: When is surgery appropriat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75: What should I note in surgical preparat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76: What surgical method will the doctor choo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77: How to determine whether it is "open surgery" or laparoscopic surger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78: If I have Crohn's disease and hemorrhoids, what should I d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79: In the case of ulcerative colitis requiring surgery, and some parts of the colon are normal, can only the affected bowel be remove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80: If I have Crohn's disease and anal fissures, what should I d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81: What is a fistula? What are the types of fistulas? What are the general manifestations? How is it checked for the presence of a fistula? How is it handle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82: Does surgery for female patients with inflammatory bowel disease affect fertility? How about for male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83: What is elective surgery and emergency surger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84: Is surgery always necessary for intestinal obstruction? Are there other conservative treatment method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85: What is an abscess? Is an abscess dangerous? How is an abscess generally treated? Is surgery always necessary for an abscess? Is there a way to avoid surger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86: What should I pay attention to during postoperative recovery? How long after surgery can I walk?</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87: What are the considerations for stoma car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88: If the lesion involves the anus, causing anal stenosis, how to dilate the anu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89: If the lesion involves the anus, causing anal stenosis, how to perform enema?</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90: What drugs can be used for enema in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91: How do patients with inflammatory bowel disease use rectal suppositorie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92: What rectal suppositories are used for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93: How do patients with inflammatory bowel disease take sitz bath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94: What drugs are used for sitz baths in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95: If I have perianal disease, how should it be cared for?</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hapter 2: Integrative Treatment of Traditional Chinese and Western Medicine</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96: Can traditional Chinese medicine be used to treat inflammatory bowel disease?</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97: Is physical therapy feasible for patients with inflammatory bowel disease? What are the pros and cons of exercises, massages, acupuncture, moxibustion, foot baths, and other therapie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98: Can traditional Chinese medicine cure inflammatory bowel disease?</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hapter 3: Issues Related to Cancerization</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99: "If there is proliferation, is it all over?" – High-risk and cancerization issue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00: How to detect cancerization?</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hapter 4: Diet</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1: Diet and Its Relationship with the Onset, Symptoms, and Treatment of Inflammatory Bowel Disease</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01: Is my inflammatory bowel disease caused by die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02: Is my diet related to the symptoms of my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03: Can food cure my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04: Can a specific carbohydrate diet cure my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05: Can herbal remedies cure my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2: Digestion and Nutrition</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06: How is food digested in the human bod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07: I have inflammatory bowel disease; how does it affect my digest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08: What role do nutrients play in the human bod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09: Can my intestines still absorb nutrients normall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10: Why does having inflammatory bowel disease (especially Crohn's disease) make me more prone to nutritional issue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3: Personalized Dietary Recommendation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11: Is there a specific diet suitable for patients like u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12: As an inflammatory bowel disease patient, what foods should I avoi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13: How can I personalize my die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14: How should I keep a food diar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4: Concepts Involved in Inflammatory Bowel Disease Management</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15: What types of diets may be relevant to me as an inflammatory bowel disease patien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16: What dietary concepts do I need to understand to promote disease management? Can you explain concepts like a low-residue die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17: Are there dietary concepts that patients like us need to distinguish?</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5: Dietary Recommendations for Different Stages of the Disease</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18: I am currently in remission; how should I adjust my die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19: I am currently experiencing a flare-up; how should I adjust my die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20: What should I eat when experiencing diarrhea?</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21: What foods can I try when experiencing abdominal pain and diarrhea?</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22: What foods should I possibly avoid when experiencing abdominal pain and diarrhea?</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23: As my inflammatory bowel disease gradually improves, do I need to change my die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6: Dietary Recommendations for Symptoms or Conditions in Inflammatory Bowel Disease Patient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24: I am constipated; what should I d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25: How can I maintain a normal weigh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26: The doctor said I have intestinal stenosis; what should I consider in my die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7: Nutritional Supplements and Dietary Recommendations for Special Cases in Inflammatory Bowel Disease Patient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27: I plan to become pregnant; what nutritional supplements do you recommen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28: As a child or adolescent patient, what should I consider in my nutritional supplement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29: As a patient with ileocecal resection, what should I consider in my nutritional supplement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30: As an ostomy patient, what should I consider in my nutritional supplement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31: As a short bowel syndrome patient, what should I consider in my nutritional supplement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8: Dilemmas Regarding Food</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32: Can I drink milk?</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33: I am lactose intolerant; can I still drink milk?</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34: Can I eat yogur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35: Can I eat fruit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36: Can I have chicken soup?</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37: Can I consume seafoo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38: Can I drink beverage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39: Can I eat snack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40: Can I drink tea?</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9: Additional Nutritional Supplement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41: Do I need to supplement with vitamin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42: Do I need to supplement with ir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43: How should I supplement with ir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44: Do I need to supplement with calcium?</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45: How should I supplement with calcium?</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46: Do I need to supplement with vitamin 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47: How should I supplement with vitamin 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48: Do I need to supplement with folic aci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49: Do I need to supplement with vitamin B12?</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50: Do I need to supplement with fish oil?</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51: How should I supplement with omega-3 fatty acid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52: Is there a benefit to taking probiotic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53: Is there a benefit to taking prebiotic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54: Is there a benefit to taking synbiotic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w:t>
      </w:r>
      <w:r>
        <w:rPr>
          <w:rFonts w:hint="eastAsia" w:ascii="Times New Roman Regular" w:hAnsi="Times New Roman Regular" w:cs="Times New Roman Regular"/>
          <w:lang w:val="en-US" w:eastAsia="zh-CN"/>
        </w:rPr>
        <w:t>uestion 155</w:t>
      </w:r>
      <w:r>
        <w:rPr>
          <w:rFonts w:hint="default" w:ascii="Times New Roman Regular" w:hAnsi="Times New Roman Regular" w:cs="Times New Roman Regular"/>
          <w:lang w:val="en-US" w:eastAsia="zh-CN"/>
        </w:rPr>
        <w:t>: Can I take nutritional supplements such as ginseng, lingzhi (reishi mushroom), herbal formulas, royal jelly, or iron tree bark?</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10: Overwhelming Food-related Dilemma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56: I constantly have flatulence; what should I d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57: How do I identify foods that may increase flatulenc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58: What should I eat when dining ou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59: What should I eat during holiday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60: I love foods like pizza, ice cream, hamburgers, etc. Can I still eat them after being diagnosed with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61: A seasoned patient told me he cannot eat certain foods; should I also avoid those food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62: For safety reasons, should I try to avoid certain foods, such as milk?</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63: As a Crohn's disease patient with stable conditions, what exercises are suitable for someone like m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64: What is immunization (vaccinat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65: Why should inflammatory bowel disease patients pay attention to immunization (vaccination)? What differences exist compared to healthy individual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66: What immunizations should inflammatory bowel disease patients receiv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67: When should immunizations be administere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68: Which vaccines are considered saf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69: What should I do if I get bitten by a dog or cat while on immunosuppressive medicat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70: What should I do if I need a tetanus shot while on immunosuppressive medicat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71: Are there any precautions for pregnant women receiving vaccine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72: How does the use of medication during pregnancy by female patients with inflammatory bowel disease affect the immunization of newborn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73: Regarding pets and vaccination: Can IBD patients get vaccinated? Can they have pets? What to do if bitten by a pe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74: For those with inflammatory bowel disease, how should other illnesses be managed? What if I have a cold or fever? Does using medication for these illnesses affect the condition of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75: What should I do if my eyes are red? Is it a complication, or could it be due to other reason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76: Can inflammatory bowel disease patients use antibiotics? How should antibiotics be handle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77: Can inflammatory bowel disease patients engage in exercise, go to work, study, or hold a job?</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78: What precautions should inflammatory bowel disease patients take when traveling for family visits or tourism? How should they handle unexpected situation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hapter 6: Special Consideration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79: Should inflammatory bowel disease patients choose to forgo having children due to the illnes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80: Can female inflammatory bowel disease patients use medication during pregnanc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81: Will having the disease in an active state or undergoing surgical treatment during pregnancy lead to adverse pregnancy outcome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82: As a female Crohn's disease patient planning to have a child, what precautions should I take? Is it enough to monitor inflammatory indicators such as C-reactive protein (CRP) and erythrocyte sedimentation rate (ESR)?</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83: I am currently pregnant and stopped all medications for fear of affecting the fetus. Is this oka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84: I successfully gave birth, and now I am taking medication to treat Crohn's disease. Can I breastfee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85: Male patient fertility issues - when can they conceive, and should they stop taking medicat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86: Concerned about the child inheriting the disease, how can I better prevent it in my chil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hapter 7: Pediatric and Adolescent Issue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1: Addressing Children and Adolescent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87: I have Crohn's disease and often feel stressed, leading to poor sleep. What should I d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88: Will this disease affect my heigh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89: What treatment methods are more suitable for m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90: Because of frequent abdominal pain and the need to use the bathroom, I am a bit afraid of public places (such as theaters, supermarkets, malls, stations), traveling, or going to school. What should I d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91: Can I participate in sport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2: Addressing Parent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92: As a parent, what can I do to make life better?</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93: How do I know if my child's growth and development are problematic?</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94: What is delayed puberty? Is my child normal?</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95: How to educate children to independently deal with the troubles caused by the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96: How can I help my child maintain a positive attitude towards the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97: Should I explain my child's condition to school teacher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98: What can I do to help my child excel in school?</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hapter 8: Lifestyle Habit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1: Smoking and the Onset of Inflammatory Bowel Disease</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199: I have ulcerative colitis; is it caused by smoking?</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00: I have Crohn's disease; is it caused by smoking?</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2: Smoking and the Course of Inflammatory Bowel Disease</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01: As a patient with ulcerative colitis, how does smoking affect my condit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02: As a patient with Crohn's disease, how does smoking affect my condit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03: I'm a Crohn's disease patient and only smoke three cigarettes a day; should it have no impac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04: Why is the impact of smoking different for Crohn's disease and ulcerative coliti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3: Passive Smoking and Inflammatory Bowel Disease</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05: Is passive smoking (secondhand smoke) related to my ulcerative colitis and its symptom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06: Is passive smoking (secondhand smoke) related to my Crohn's disease and its symptom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4: Quitting Smoking</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07: As an ulcerative colitis patient, is it worthwhile to quit smoking?</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08: As a smoking ulcerative colitis patient, will my disease worsen after quitting smoking?</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09: I heard nicotine can treat ulcerative colitis; can I use this metho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10: As a smoking Crohn's disease patient, is it worth quitting smoking?</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11: I'm struggling to quit smoking; are there any methods that can help me qui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5: Alcohol Consumption</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12: Does drinking alcohol cause a relapse of my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13: Will I feel uncomfortable after drinking alcohol?</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14: Do I need to limit alcohol consumpt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15: Can I drink alcohol while taking medicat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16: When my condition is stable, which type of alcohol is more suitabl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17: Is moderate daily alcohol consumption suitable for m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6: Stress Management</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18: When I feel stressed, the disease seems more severe. Is stress related to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19: Faced with life stress, how should I adjus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7: Other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20: Can I still exercise with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21: I often forget to take medication. Are there any methods to help me remember to take it on tim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22: What should I be aware of when going out in the summer?</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hapter 9: Psychological Issue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23: After getting sick, I feel very depressed. The happy me is gone. What should I d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24: I always struggle to adjust my mental state. Are there any good method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25: When a family member is diagnosed with inflammatory bowel disease, how can I help them?</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26: As an inflammatory bowel disease patient, how should I face lif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27: What are the benefits of establishing a support group for patient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hapter 10: Self-Management</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1: Getting Started</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28: I've seen many scary things about Crohn's disease online. Is it tru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29: Besides asking doctors at the hospital, where can I get reliable knowledge about IBD?</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30: I feel scared when I see the side effects on the drug instructions. What should I d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31: I can't control myself from eating unhealthy but delicious things. What should I d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32: I am thin, but the doctor always asks me to do many blood tests. Is it bad for the bod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33: Every blood test has many items. Which ones should I pay special attention t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34: Is a colonoscopy painful? What should I pay attention t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2: Advanced</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35: After some time of treatment, my condition has improved. What should I do nex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36: There are often many arrows on the inflammatory bowel disease patient's lab report. What do they generally reflec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37: After using azathioprine, how should I monitor my blood coun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38: Are there any ways to help reduce the side effects of medications and improve white blood cell and red blood cell indicator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39: I heard that symptoms and individual differences in medication for inflammatory bowel disease are quite large. How can I achieve better efficac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40: Some people are undergoing enteral nutrition therapy with a nasal tube. Is inserting a nasogastric tube dangerous? Can I try it myself?</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41: I have a perianal abscess or fistula. What should I d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42: Is joining the big family of inflammatory bowel disease patients, encouraging and helping each other, important for us?</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hapter 11: Quality of Life</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1: General Information on Quality of Life</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43: When I was seeking treatment, the doctor told me that the ultimate goal of managing inflammatory bowel disease is to improve the quality of life. What exactly is the quality of lif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44: Why do I need to pay special attention to the quality of lif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45: If quality of life is so important, how do healthcare professionals understand my quality of lif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2: Current Status and Influencing Factors of Quality of Life</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46: As an inflammatory bowel disease patient, what is our quality of life lik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47: What factors may affect my quality of lif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48: Disease activity has a significant impact on the quality of life. What ways can I use to control the condition and promote disease remiss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49: Does the longer I have the disease, the worse my quality of lif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3: Impact of Inflammatory Bowel Disease on Daily Life</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50: What possible impacts might inflammatory bowel disease have on my daily lif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51: Can I still lead a normal lif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52: Can I still work normall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53: Can I still study normally?</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54: Can I still enjoy a normal sex lif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55: If I have inflammatory bowel disease, can I travel?</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ection 4: Overwhelming Questions</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56: I'm still so young; will having inflammatory bowel disease affect my lifespa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57: Will negative emotions affect my condition?</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58: Should I tell others that I have inflammatory bowel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59: Sometimes I feel that people around me cannot understand me well. What should I d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60: I sometimes feel a lack of understanding from those around me and would like to communicate with fellow patients. What avenues are available to connect with them?</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61: There is some information about inflammatory bowel disease on the internet. Can I try using it?</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62: I have many questions about inflammatory bowel disease, but I often forget to ask during appointments. What should I do?</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hapter 12: Follow-Up</w:t>
      </w: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Question 263: What indicators should be checked regularly, and how ofte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CFFF18C"/>
    <w:rsid w:val="6ECEDA14"/>
    <w:rsid w:val="7CFFF18C"/>
    <w:rsid w:val="FBFDBE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36</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6T03:09:00Z</dcterms:created>
  <dc:creator>薄荷</dc:creator>
  <cp:lastModifiedBy>薄荷</cp:lastModifiedBy>
  <dcterms:modified xsi:type="dcterms:W3CDTF">2023-12-13T22:28: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0147C7FD27DFF57879946E65014E1B27_41</vt:lpwstr>
  </property>
</Properties>
</file>